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2044"/>
        <w:gridCol w:w="4731"/>
        <w:gridCol w:w="844"/>
        <w:gridCol w:w="2550"/>
        <w:gridCol w:w="2428"/>
      </w:tblGrid>
      <w:tr w:rsidR="003E464D" w:rsidRPr="003E464D" w14:paraId="45117779" w14:textId="77777777" w:rsidTr="003E464D">
        <w:trPr>
          <w:trHeight w:val="299"/>
        </w:trPr>
        <w:tc>
          <w:tcPr>
            <w:tcW w:w="1454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857F" w14:textId="77777777" w:rsidR="003E464D" w:rsidRPr="003E464D" w:rsidRDefault="003E464D" w:rsidP="003E464D">
            <w:pPr>
              <w:jc w:val="center"/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</w:pPr>
            <w:r w:rsidRPr="003E464D"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  <w:t>Supplier</w:t>
            </w:r>
          </w:p>
        </w:tc>
        <w:tc>
          <w:tcPr>
            <w:tcW w:w="20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A567E" w14:textId="77777777" w:rsidR="003E464D" w:rsidRPr="003E464D" w:rsidRDefault="003E464D" w:rsidP="003E464D">
            <w:pPr>
              <w:jc w:val="center"/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</w:pPr>
            <w:r w:rsidRPr="003E464D"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  <w:t>Part number</w:t>
            </w:r>
          </w:p>
        </w:tc>
        <w:tc>
          <w:tcPr>
            <w:tcW w:w="45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F545" w14:textId="77777777" w:rsidR="003E464D" w:rsidRPr="003E464D" w:rsidRDefault="003E464D" w:rsidP="003E464D">
            <w:pPr>
              <w:jc w:val="center"/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</w:pPr>
            <w:r w:rsidRPr="003E464D"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  <w:t>Description</w:t>
            </w:r>
          </w:p>
        </w:tc>
        <w:tc>
          <w:tcPr>
            <w:tcW w:w="105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1535" w14:textId="77777777" w:rsidR="003E464D" w:rsidRPr="003E464D" w:rsidRDefault="003E464D" w:rsidP="003E464D">
            <w:pPr>
              <w:jc w:val="center"/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</w:pPr>
            <w:r w:rsidRPr="003E464D"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  <w:t>Quantity</w:t>
            </w:r>
          </w:p>
        </w:tc>
        <w:tc>
          <w:tcPr>
            <w:tcW w:w="25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747D" w14:textId="77777777" w:rsidR="003E464D" w:rsidRPr="003E464D" w:rsidRDefault="003E464D" w:rsidP="003E464D">
            <w:pPr>
              <w:jc w:val="center"/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</w:pPr>
            <w:r w:rsidRPr="003E464D"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  <w:t>Block</w:t>
            </w:r>
          </w:p>
        </w:tc>
        <w:tc>
          <w:tcPr>
            <w:tcW w:w="198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97E9" w14:textId="77777777" w:rsidR="003E464D" w:rsidRPr="003E464D" w:rsidRDefault="003E464D" w:rsidP="003E464D">
            <w:pPr>
              <w:jc w:val="center"/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</w:pPr>
            <w:r w:rsidRPr="003E464D">
              <w:rPr>
                <w:rFonts w:ascii="Calibri" w:hAnsi="Calibri"/>
                <w:b/>
                <w:bCs/>
                <w:color w:val="FFFFFF"/>
                <w:sz w:val="21"/>
                <w:szCs w:val="21"/>
              </w:rPr>
              <w:t>Name in Figure 1</w:t>
            </w:r>
          </w:p>
        </w:tc>
      </w:tr>
      <w:tr w:rsidR="003E464D" w:rsidRPr="003E464D" w14:paraId="027F720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12EC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6F9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EA15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ECB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icroscope bod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1280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DA82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5CA9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92E1A3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081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Coheren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D42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CHAMELEON VISION-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56C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fs-pulsed Tunable Ti:Sapphire Las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E6D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97D0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ACC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Ti:Sapphire 690-1050nm &lt;100fs</w:t>
            </w:r>
          </w:p>
        </w:tc>
      </w:tr>
      <w:tr w:rsidR="003E464D" w:rsidRPr="003E464D" w14:paraId="12B8528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CA15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39E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SA300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4E8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Breadboard for microscope body 350mm x 275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45D2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77E2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F6D6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D8C937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BB6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8CD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B606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B5BA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Optical breadboard 600mm x 600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714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099D1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9A2D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38B415C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951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DC70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151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47A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ounting post bracke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C1A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8BD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9A17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AB8227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57B8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1591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B4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A56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.85" Studded Pedestal Base Adap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7F60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036A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8806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6AA36E6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630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80DE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35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BCB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.5" 350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BC7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356A1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552D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AF3693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0AB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B934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F175B-P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FC5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lamping Fork for Ø1.5" Pedestal Post, 5 Pa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69B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C3E9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C7D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7AA042A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8EC6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06F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C6W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47D9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60mm Cage Cub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86C9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95B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D537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B249F81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9F7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764E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ER4-P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050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age Assembly Rod, 4" Long, Ø6 mm, 4 Pa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7A1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CC2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ECA8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21229F4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F3B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F49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2CP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C624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Externally SM2-Threaded End Cap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0997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6C59F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0E1F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551D4C1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C68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116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B1C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10A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over Plate for 60 mm Cage Cub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E91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EA15A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0CCCB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42FEC1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8E4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330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ZFM202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1695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otorized Module with 1" Trave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E156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5297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6D76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3F7E70E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FCB0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C7B4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SN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FAF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Nosepiece for 1 Objective, M32 x 0.75 Thread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4A4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F48F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F47B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0CB9F03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CBC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1FE1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32M25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CAB6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Adapter External M32 x 0.75  and Internal M25 x 0.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E82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F40E3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360E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075F316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0D7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136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B3C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21E5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ounting Platform for 60 mm Cage Cub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248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4ED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2DC6D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5F25E836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6A37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F9C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DMSP650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103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" Shortpass Dichroic Mirror, 650 nm Cutoff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444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2F47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A371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DM</w:t>
            </w:r>
          </w:p>
        </w:tc>
      </w:tr>
      <w:tr w:rsidR="003E464D" w:rsidRPr="003E464D" w14:paraId="30AC136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485E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157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B5C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E5AF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" Optic Mount for 60 mm Cage Cub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1B3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B4A6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14B5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0F99D72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6AB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40C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7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CCD6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75mm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1B0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7666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F52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6C369E2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60D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FF83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A90RS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17B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ight-Angle Ø25.0 mm to Ø1/2" Post Clamp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ECB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2565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, Scanning, 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DE4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15D3124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55D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lastRenderedPageBreak/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71E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15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648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mm 150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A9A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BC1D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, 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277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0F2D13B3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BB4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AD6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OLARIS-CA2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0AE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Flexure Clamping Arm for Ø25 mm Post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381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FEC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, Scanning, 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7016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5E37F13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809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hysik Instrument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BE8F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-725.11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63E4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M25 x 0.75 Adapter (Microscope side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0AD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231D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BB693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4D8EEE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376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hysik Instrument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6100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-725.4CD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11E5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iezo objective scann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0505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E9E7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F86A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30CF3EE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BE4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hysik Instrument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48E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-725.11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3B0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M25 x 0.75 Adapter (Objective side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9B4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238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786A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67F65FB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90FE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Olympu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2F0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XLPLN25XWMP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8CF5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Objective len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75ED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A82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E8C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Lobj</w:t>
            </w:r>
          </w:p>
        </w:tc>
      </w:tr>
      <w:tr w:rsidR="003E464D" w:rsidRPr="003E464D" w14:paraId="413B918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2E3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EC2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SA100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EE9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Adapter Female D1N Dovetail and 60mm Cage Syste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B679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D32D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38D9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4272946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AC06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34F5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WFA200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5B8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Epi-Illuminator Module for 1 Filters Cub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50F6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DB2D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311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26BD2A2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3103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2436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WFA4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D6E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1X Camera Tube with C-Moun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1126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AA7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1C0F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img</w:t>
            </w:r>
          </w:p>
        </w:tc>
      </w:tr>
      <w:tr w:rsidR="003E464D" w:rsidRPr="003E464D" w14:paraId="4AAE2C5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685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amamatsu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D98E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ORCA FUSION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5FCA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Digital sCMOS camera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A1A89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D66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348F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sCMOS</w:t>
            </w:r>
          </w:p>
        </w:tc>
      </w:tr>
      <w:tr w:rsidR="003E464D" w:rsidRPr="003E464D" w14:paraId="062AD571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6D52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F5B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ER18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17F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age Assembly Rod, 18" Long, Ø6 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A3832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AB5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CB00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3BF657B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070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3DA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P08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6DB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-Threaded 30 mm Cage Plate with Flexure Clamp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D7EC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50B4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A59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6F4B4546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DFD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14D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S1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C01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 Lens Tube Spacer, 1" Lo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F93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6C8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63C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17B5509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D892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D81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625L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6B1C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625 nm, 700 mW LED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89B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256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C938C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ED 625nm</w:t>
            </w:r>
          </w:p>
        </w:tc>
      </w:tr>
      <w:tr w:rsidR="003E464D" w:rsidRPr="003E464D" w14:paraId="738C000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20FC5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BAA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DFM-MF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7A7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icroscopy Cube Assembl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2694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274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9876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556CBD1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4B0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C81B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BSW26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0CB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25mm x 36 mm 50:50 UVFS Plate Beamsplit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DF9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4BA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CE3D1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50:50 NPBS</w:t>
            </w:r>
          </w:p>
        </w:tc>
      </w:tr>
      <w:tr w:rsidR="003E464D" w:rsidRPr="003E464D" w14:paraId="08BB9BF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FDA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emro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7FC2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FF01-512/63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0546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512nm/630nm dual-band bandpass fil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1F7A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FF5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296A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BPF</w:t>
            </w:r>
          </w:p>
        </w:tc>
      </w:tr>
      <w:tr w:rsidR="003E464D" w:rsidRPr="003E464D" w14:paraId="49363E3E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AAE51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emro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28A0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FF01-680/SP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95BB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680nm blocking edge multiphoton short-pass emission fil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144C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DF2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50ED2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NIR block</w:t>
            </w:r>
          </w:p>
        </w:tc>
      </w:tr>
      <w:tr w:rsidR="003E464D" w:rsidRPr="003E464D" w14:paraId="17D12EF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B3F4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A72E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AC254-030-A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EAE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f = 30mm, Ø1" Achromatic Double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515E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7ED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6D3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epi1</w:t>
            </w:r>
          </w:p>
        </w:tc>
      </w:tr>
      <w:tr w:rsidR="003E464D" w:rsidRPr="003E464D" w14:paraId="6D96E0E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BA15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973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P3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D04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30mm Cage Plate with Ø1" Double Bor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35A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FF28E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211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0D7FDD5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E88D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lastRenderedPageBreak/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5277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BF254-040-A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85F1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N-BK7 Best Form Lens, Ø1", f = 40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F0A9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42E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A5DC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epi2, Lepi3</w:t>
            </w:r>
          </w:p>
        </w:tc>
      </w:tr>
      <w:tr w:rsidR="003E464D" w:rsidRPr="003E464D" w14:paraId="192D4F2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F6B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05E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R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6D5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 retaining r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CD0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C1D6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1A5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48827796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252F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0E9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AC254-250-A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A5D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f = 250mm, Ø1" Achromatic Double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423A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3D4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439B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epi4</w:t>
            </w:r>
          </w:p>
        </w:tc>
      </w:tr>
      <w:tr w:rsidR="003E464D" w:rsidRPr="003E464D" w14:paraId="60DDD2C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8D0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658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50/M-P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050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50mm Post, 5 Pa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5B9F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71A8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0F89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2EE62D9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39E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8CE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30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DA3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mm 300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69CE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E9F8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Imaging, 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458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6E8C660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F0D5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5BA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L200-CLS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490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aser Scanning Tube Lens, f = 200 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2580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9F1A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8F2C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tube</w:t>
            </w:r>
          </w:p>
        </w:tc>
      </w:tr>
      <w:tr w:rsidR="003E464D" w:rsidRPr="003E464D" w14:paraId="34D8E45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C24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1BF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M2XY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CEB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anslating Lens Mount for Ø2"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CDA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0F4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020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7884324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F21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C630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L50-CLS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9A5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aser Scanning Scan Lens, f = 50 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441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7E91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3DE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Lscan</w:t>
            </w:r>
          </w:p>
        </w:tc>
      </w:tr>
      <w:tr w:rsidR="003E464D" w:rsidRPr="003E464D" w14:paraId="61AFC0E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02C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4C5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2A1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248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Adapter External SM2 and Internal SM3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A42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47CD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4F3F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3E464D" w:rsidRPr="003E464D" w14:paraId="061E471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8C9B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633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9065-X-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E513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Linear Stage, 14 mm Trave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2D6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B4E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295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0BB85CCE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748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239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930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AAC8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Adjustment Screw, 12.7mm Trave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975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EE6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EC06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3153F76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0A9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C7F8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CP08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51FC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60 mm Cage Plat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146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1686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01B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01879C3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6815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6B9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ER1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4FFC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age Assembly Rod, 12" Long, Ø6 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6E87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06D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18C3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2CC4AA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171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EB14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GVS012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3EEC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2D Large 10 mm Diameter Beam Galvo System, Silver-Coated Mirror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FC2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9F5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3C292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D galvo XY scanner</w:t>
            </w:r>
          </w:p>
        </w:tc>
      </w:tr>
      <w:tr w:rsidR="003E464D" w:rsidRPr="003E464D" w14:paraId="2FD1FB2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9F351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38C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GVS011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7EA2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1D Large 10 mm Diameter Beam Galvo System, Silver-Coated Mirror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10F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C1E9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AED5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D galvo X scanner</w:t>
            </w:r>
          </w:p>
        </w:tc>
      </w:tr>
      <w:tr w:rsidR="003E464D" w:rsidRPr="003E464D" w14:paraId="31FC173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C8526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B9F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19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937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mm 19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5180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707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FFCA5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0727FA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5C1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015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2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A636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mm 25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D0E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75D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F112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3F34DA5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80C3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D4E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BA2F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C434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Flexure Clamping Base / Post Mount, Ø25.0 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D34B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CF08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7E65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15D9A84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C40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1AC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BT616D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52A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3-Axis MicroBlock Compact Flexure Stage, Differential Micrometer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AF47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E08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7B8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D14447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FC9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F61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B13P1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890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Adapter Plate for MBT616D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64E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E02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7FF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1781AD9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2FD8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8A7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F10-03-P0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262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" Protected Silver Mirro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B83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7D7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A250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8F940B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DE54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lastRenderedPageBreak/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CA0F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U100TW-F2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5F3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Mirror Mount, ZeroDrift, 25.4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A80E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4DEFA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F80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203C33AE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6E9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B88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15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D27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150mm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DF8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C55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595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6086DFE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76D7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F3C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BE1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DDB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.25" Studded Pedestal Base Adap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160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3FD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AF14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1365048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443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BBA6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H5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6D3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50mm Post Hold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A2A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ACC5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DA0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30143E9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B7B8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6EC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F1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3FC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lamping Fork, 1.24" Counterbored Slo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B3E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3DA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canning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E0A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34D394C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8A0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Edmund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714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#67-33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B43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Ø25mm f = 160mm, VIS-NIR Coated, Achromatic Len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92B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4916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614C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L4</w:t>
            </w:r>
          </w:p>
        </w:tc>
      </w:tr>
      <w:tr w:rsidR="003E464D" w:rsidRPr="003E464D" w14:paraId="5D9DA1A1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E520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C7C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L0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6F0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 Lens Tube, 0.30" Thread Depth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D61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81C8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A36F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AECAE3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823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706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Z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3BF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 Zoom Housing for Ø1"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B4B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5DB06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496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E6F334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342F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2F7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T1XY-S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BC2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XY Translator with 100 TPI Drive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0E86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EE0A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DAC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6953946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FD1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F35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ER1.5-P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C089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age Assembly Rod, 1.5" Long, Ø6 mm, 4 Pa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09A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8F3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815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3325937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106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9DA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RM1LT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E00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Cage Rotation Mount for Ø1"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9C19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5B54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F5CB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0FAEE0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A0D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12B3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10RP54-2B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3885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Achromatic Waveplate, Quarter-Wave, 25.4mm Diame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F17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A0C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A266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Quarter-wave plate</w:t>
            </w:r>
          </w:p>
        </w:tc>
      </w:tr>
      <w:tr w:rsidR="003E464D" w:rsidRPr="003E464D" w14:paraId="3A92AFC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8878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475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10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00C0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mm 100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9357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4EB6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7C3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025CB7FE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E8F6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F628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H4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3397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 mm 100mm Post Holder with Flexure Lo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906E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8BA6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484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2E898623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49D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Edmund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C8A4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#49-396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E073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Ø50mm f = 500mm, VIS-NIR Coated, Achromatic Len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4BA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487E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E929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L3</w:t>
            </w:r>
          </w:p>
        </w:tc>
      </w:tr>
      <w:tr w:rsidR="003E464D" w:rsidRPr="003E464D" w14:paraId="376051B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C80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84A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LP-2A-XYZ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8E5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recision Lens Positioner, 2.0"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D102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231F1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A8BF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6D5D4838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F1B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96B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7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712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mm 75mm mounting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C51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49405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5D5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37AD68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763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C0F2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SH3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DDF4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5 mm 75mm Post Holder with Flexure Loc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67C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CFD3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, 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D80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22B83DC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31B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160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F20-03-P0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A3E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" Protected Silver Mirro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8AB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6785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07C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A47A29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60A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607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N200-F2K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18C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Mirror Mount, Suprema®, Clear Edge, 2.0"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4C98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36F0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EBA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2E8FE8C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FEB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Meadowlark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3CE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SP1920-500-1200-HSP8-78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008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Spatial Light Modulato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CF4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B20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F7CA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SLM</w:t>
            </w:r>
          </w:p>
        </w:tc>
      </w:tr>
      <w:tr w:rsidR="003E464D" w:rsidRPr="003E464D" w14:paraId="2F75B62A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354A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lastRenderedPageBreak/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6376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2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8CE0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20mm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9BD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8BA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445C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2445D58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3F0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AEB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H2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5A6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20mm Post Hold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E282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B72F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523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704AAB7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DEB9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961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P01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CE3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2" Manual Rotation Stag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CC4C3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29E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5848B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88DAFA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13F2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F70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10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D01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100mm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F3E0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92F8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0F95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7E3B4EA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826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01A2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DT12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883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1/2" Dovetail Translation Stag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D657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544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C5EB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05D0ABA1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30C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BB0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H10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BDA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100mm Post Hold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AB4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A518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Holograph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861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C7DF54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EF9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Edmund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653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#49-39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0EB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Ø50mm f = 150mm, VIS-NIR Coated, Achromatic Len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D94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2FD1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64D5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L2</w:t>
            </w:r>
          </w:p>
        </w:tc>
      </w:tr>
      <w:tr w:rsidR="003E464D" w:rsidRPr="003E464D" w14:paraId="30B20BA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8917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Edmund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2653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#85-877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9185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Ø6,25mm f = -10mm, VIS-NIR Coated, Negative Achromatic Len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9C4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FAC2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B4BA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L1</w:t>
            </w:r>
          </w:p>
        </w:tc>
      </w:tr>
      <w:tr w:rsidR="003E464D" w:rsidRPr="003E464D" w14:paraId="5AE9377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D578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213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MRA6.3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969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/2" Adapter for Ø6.35 mm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2E0C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3A41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ABCC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7CA91E6B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F4B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FF2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MR0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F5F9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ens Mount for Ø1/2" 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735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5C4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8FF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ACC44C3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DC5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DDF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H7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C11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75mm Post Hold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B60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8A0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0E8E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5310A2F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CB4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02AFE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10RP52-2B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3CD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Achromatic Waveplate, Half-Wave, 25.4mm Diame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02984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9614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B510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Half-wave plate</w:t>
            </w:r>
          </w:p>
        </w:tc>
      </w:tr>
      <w:tr w:rsidR="003E464D" w:rsidRPr="003E464D" w14:paraId="751E5EE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5F01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18693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RM25A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8DBF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Optic Rotation Mount, 25.4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91C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B84BE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033C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4CAA6CC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CDF4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625D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BSD-2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4CC5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Rail Periscope, 8.9 in. Height, 1 in. Mirror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0A3D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BCD9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9FE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66C9F7B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F9A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D3C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X26-51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B3F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Optical Rail, Stainless Steel, 512 mm Length, 26 mm Width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A3B6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5CC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FC9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0AACCD16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C633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7E8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CN26C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C498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90 Degree Rail Carrier, 50 mm Length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0219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1B7A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3D91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1D0FF1B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6FA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Conoptic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A47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350-80-0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20F0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Electro Optical Modulato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2861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A6E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B1A5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Pockels cell</w:t>
            </w:r>
          </w:p>
        </w:tc>
      </w:tr>
      <w:tr w:rsidR="003E464D" w:rsidRPr="003E464D" w14:paraId="5271FE6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8CD1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2D3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H05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AD5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Optical Beam Shutt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96B5F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FF04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1EAF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Shutter</w:t>
            </w:r>
          </w:p>
        </w:tc>
      </w:tr>
      <w:tr w:rsidR="003E464D" w:rsidRPr="003E464D" w14:paraId="1D5B9AF4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C083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859C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05FC16PB.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E841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Cube Beamsplitter, Polarizing, 12.7m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F1F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936DE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CDF3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50:50 PBS</w:t>
            </w:r>
          </w:p>
        </w:tc>
      </w:tr>
      <w:tr w:rsidR="003E464D" w:rsidRPr="003E464D" w14:paraId="292D57D3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348B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914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UGP-KIT-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80B9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UGP Adapter Kit, 12.7mm Cube Ris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25EE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E485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799C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22D4A8F0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00C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Newpor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FAC7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UGP-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782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Gimbal Prism Moun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6BA5E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89850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320A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</w:p>
        </w:tc>
      </w:tr>
      <w:tr w:rsidR="003E464D" w:rsidRPr="003E464D" w14:paraId="7D23CB0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CA0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CD1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BT61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643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Beam trap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4830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0C9D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ower control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BF33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Beam dump</w:t>
            </w:r>
          </w:p>
        </w:tc>
      </w:tr>
      <w:tr w:rsidR="003E464D" w:rsidRPr="003E464D" w14:paraId="0D2E610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10B5C" w14:textId="77777777" w:rsidR="003E464D" w:rsidRPr="003E464D" w:rsidRDefault="003E464D" w:rsidP="003E464D">
            <w:pPr>
              <w:rPr>
                <w:rFonts w:ascii="Calibri" w:eastAsia="Times New Roman" w:hAnsi="Calibri" w:cs="Times New Roman" w:hint="eastAsia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lastRenderedPageBreak/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A24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PLS-X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6B60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2D Motorized Translation Stag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6A7B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BEE8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BC66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27704A9F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D50CA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29E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P1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15890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igid Stand with Platfor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F577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B5130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79ED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F3F60D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813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F172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KM100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93C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SM1-Threaded Kinematic Moun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32C0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CDA73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3A6E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E86F628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2A12C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EE0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R4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47B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40mm Post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4ABE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94BA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ACA4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DF22D1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298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D224D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A9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A529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Right-Angle Clamp for Ø1/2" Post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F0C8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0F29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5DF4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10FCF109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9725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9EB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UPH30/M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B3C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Ø12.7mm 30mm Universal Post Hold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50C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BAD5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13221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68A188B7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9FF7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09B5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MCM300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39BC5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ree-Channel Controller and Knob Box for 1" Travel Stage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752A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A8042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4010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527CEACD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CBB2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Physik Instrumente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1EC4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E-709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1A66" w14:textId="77777777" w:rsidR="003E464D" w:rsidRPr="003E464D" w:rsidRDefault="003E464D" w:rsidP="003E464D">
            <w:pPr>
              <w:rPr>
                <w:rFonts w:ascii="Calibri" w:hAnsi="Calibri"/>
                <w:sz w:val="21"/>
                <w:szCs w:val="21"/>
              </w:rPr>
            </w:pPr>
            <w:r w:rsidRPr="003E464D">
              <w:rPr>
                <w:rFonts w:ascii="Calibri" w:hAnsi="Calibri"/>
                <w:sz w:val="21"/>
                <w:szCs w:val="21"/>
              </w:rPr>
              <w:t>Digital Piezo Controll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F82B0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664A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023F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66773F45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91FE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76BF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LEDD1B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3D13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-Cube LED Driv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EAE1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7F93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5E8F8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434F0102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175B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B70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GPS011-EC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7D01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Galvo System Linear Power Supply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4875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09A14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3C87B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  <w:tr w:rsidR="003E464D" w:rsidRPr="003E464D" w14:paraId="76219D38" w14:textId="77777777" w:rsidTr="003E464D">
        <w:trPr>
          <w:trHeight w:val="299"/>
        </w:trPr>
        <w:tc>
          <w:tcPr>
            <w:tcW w:w="0" w:type="auto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79E6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Thorlabs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5408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KSC10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78AD4" w14:textId="77777777" w:rsidR="003E464D" w:rsidRPr="003E464D" w:rsidRDefault="003E464D" w:rsidP="003E464D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E464D">
              <w:rPr>
                <w:rFonts w:ascii="Calibri" w:hAnsi="Calibri"/>
                <w:color w:val="000000"/>
                <w:sz w:val="21"/>
                <w:szCs w:val="21"/>
              </w:rPr>
              <w:t>K-Cube Shutter Controller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5AB46" w14:textId="77777777" w:rsidR="003E464D" w:rsidRPr="003E464D" w:rsidRDefault="003E464D" w:rsidP="003E464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1"/>
                <w:szCs w:val="21"/>
              </w:rPr>
            </w:pPr>
            <w:r w:rsidRPr="003E464D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887A" w14:textId="77777777" w:rsidR="003E464D" w:rsidRPr="003E464D" w:rsidRDefault="003E464D" w:rsidP="003E464D">
            <w:pP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8776" w14:textId="77777777" w:rsidR="003E464D" w:rsidRPr="003E464D" w:rsidRDefault="003E464D" w:rsidP="003E464D">
            <w:pPr>
              <w:rPr>
                <w:sz w:val="21"/>
                <w:szCs w:val="21"/>
              </w:rPr>
            </w:pPr>
          </w:p>
        </w:tc>
      </w:tr>
    </w:tbl>
    <w:p w14:paraId="18D389FB" w14:textId="77777777" w:rsidR="00082E08" w:rsidRDefault="00082E08"/>
    <w:sectPr w:rsidR="00082E08" w:rsidSect="003E46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4D"/>
    <w:rsid w:val="00082E08"/>
    <w:rsid w:val="000F24C2"/>
    <w:rsid w:val="003E464D"/>
    <w:rsid w:val="003E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2AB93"/>
  <w15:chartTrackingRefBased/>
  <w15:docId w15:val="{CB655DAE-E684-AE44-9012-BED7BCBC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1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80</Words>
  <Characters>6727</Characters>
  <Application>Microsoft Office Word</Application>
  <DocSecurity>0</DocSecurity>
  <Lines>56</Lines>
  <Paragraphs>15</Paragraphs>
  <ScaleCrop>false</ScaleCrop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isanello</dc:creator>
  <cp:keywords/>
  <dc:description/>
  <cp:lastModifiedBy>Marco Pisanello</cp:lastModifiedBy>
  <cp:revision>1</cp:revision>
  <dcterms:created xsi:type="dcterms:W3CDTF">2021-08-27T09:30:00Z</dcterms:created>
  <dcterms:modified xsi:type="dcterms:W3CDTF">2021-08-27T09:36:00Z</dcterms:modified>
</cp:coreProperties>
</file>